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276C0" w14:textId="1421A635" w:rsidR="001C04F5" w:rsidRPr="00750862" w:rsidRDefault="001C04F5" w:rsidP="0075086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75B4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075B47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075B4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F1EFB">
        <w:rPr>
          <w:rFonts w:ascii="Times New Roman" w:hAnsi="Times New Roman" w:cs="Times New Roman"/>
          <w:sz w:val="24"/>
          <w:szCs w:val="24"/>
        </w:rPr>
        <w:t xml:space="preserve">MIC </w:t>
      </w:r>
      <w:r w:rsidR="007F1EFB" w:rsidRPr="00075B47">
        <w:rPr>
          <w:rFonts w:ascii="Times New Roman" w:hAnsi="Times New Roman" w:cs="Times New Roman"/>
          <w:sz w:val="24"/>
          <w:szCs w:val="24"/>
        </w:rPr>
        <w:t xml:space="preserve">for </w:t>
      </w:r>
      <w:r w:rsidR="007F1EFB">
        <w:rPr>
          <w:rFonts w:ascii="Times New Roman" w:hAnsi="Times New Roman" w:cs="Times New Roman"/>
          <w:sz w:val="24"/>
          <w:szCs w:val="24"/>
        </w:rPr>
        <w:t>selected inhibitory peptides</w:t>
      </w:r>
      <w:r w:rsidR="007F1EFB" w:rsidRPr="00075B47">
        <w:rPr>
          <w:rFonts w:ascii="Times New Roman" w:hAnsi="Times New Roman" w:cs="Times New Roman"/>
          <w:sz w:val="24"/>
          <w:szCs w:val="24"/>
        </w:rPr>
        <w:t xml:space="preserve"> for each bacteri</w:t>
      </w:r>
      <w:r w:rsidR="007F1EFB">
        <w:rPr>
          <w:rFonts w:ascii="Times New Roman" w:hAnsi="Times New Roman" w:cs="Times New Roman"/>
          <w:sz w:val="24"/>
          <w:szCs w:val="24"/>
        </w:rPr>
        <w:t>um</w:t>
      </w:r>
      <w:r w:rsidR="007F1EFB" w:rsidRPr="00075B4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170" w:type="dxa"/>
        <w:tblInd w:w="-162" w:type="dxa"/>
        <w:tblLook w:val="04A0" w:firstRow="1" w:lastRow="0" w:firstColumn="1" w:lastColumn="0" w:noHBand="0" w:noVBand="1"/>
      </w:tblPr>
      <w:tblGrid>
        <w:gridCol w:w="3019"/>
        <w:gridCol w:w="1391"/>
        <w:gridCol w:w="1350"/>
        <w:gridCol w:w="1350"/>
        <w:gridCol w:w="1471"/>
        <w:gridCol w:w="1589"/>
      </w:tblGrid>
      <w:tr w:rsidR="0002719E" w:rsidRPr="00075B47" w14:paraId="53F35599" w14:textId="77777777" w:rsidTr="00C94E23">
        <w:tc>
          <w:tcPr>
            <w:tcW w:w="3019" w:type="dxa"/>
          </w:tcPr>
          <w:p w14:paraId="16614764" w14:textId="77777777" w:rsidR="0002719E" w:rsidRPr="00075B47" w:rsidRDefault="0002719E" w:rsidP="0002719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1" w:type="dxa"/>
            <w:gridSpan w:val="3"/>
            <w:vAlign w:val="center"/>
          </w:tcPr>
          <w:p w14:paraId="2CFC7A22" w14:textId="77777777" w:rsidR="0002719E" w:rsidRPr="00075B47" w:rsidRDefault="0002719E" w:rsidP="00027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am-positive Bacteria</w:t>
            </w:r>
          </w:p>
        </w:tc>
        <w:tc>
          <w:tcPr>
            <w:tcW w:w="3060" w:type="dxa"/>
            <w:gridSpan w:val="2"/>
            <w:vAlign w:val="center"/>
          </w:tcPr>
          <w:p w14:paraId="7F344CE1" w14:textId="7559480B" w:rsidR="0002719E" w:rsidRPr="00075B47" w:rsidRDefault="0002719E" w:rsidP="00027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am-Negative Bacteria</w:t>
            </w:r>
          </w:p>
        </w:tc>
      </w:tr>
      <w:tr w:rsidR="0002719E" w:rsidRPr="00075B47" w14:paraId="44451246" w14:textId="77777777" w:rsidTr="00C94E23">
        <w:tc>
          <w:tcPr>
            <w:tcW w:w="3019" w:type="dxa"/>
            <w:vAlign w:val="center"/>
          </w:tcPr>
          <w:p w14:paraId="3927BFCD" w14:textId="77777777" w:rsidR="0002719E" w:rsidRPr="00075B47" w:rsidRDefault="0002719E" w:rsidP="00027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1" w:type="dxa"/>
            <w:vAlign w:val="center"/>
          </w:tcPr>
          <w:p w14:paraId="44F5E08E" w14:textId="77777777" w:rsidR="0002719E" w:rsidRPr="002170B3" w:rsidRDefault="0002719E" w:rsidP="0002719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170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gramStart"/>
            <w:r w:rsidRPr="002170B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ureus</w:t>
            </w:r>
            <w:proofErr w:type="gramEnd"/>
          </w:p>
        </w:tc>
        <w:tc>
          <w:tcPr>
            <w:tcW w:w="1350" w:type="dxa"/>
            <w:vAlign w:val="center"/>
          </w:tcPr>
          <w:p w14:paraId="27B4938F" w14:textId="77777777" w:rsidR="0002719E" w:rsidRPr="008A37A8" w:rsidRDefault="0002719E" w:rsidP="0002719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utans</w:t>
            </w:r>
            <w:proofErr w:type="spellEnd"/>
            <w:proofErr w:type="gramEnd"/>
          </w:p>
        </w:tc>
        <w:tc>
          <w:tcPr>
            <w:tcW w:w="1350" w:type="dxa"/>
            <w:vAlign w:val="center"/>
          </w:tcPr>
          <w:p w14:paraId="558DA4F9" w14:textId="77777777" w:rsidR="0002719E" w:rsidRPr="008A37A8" w:rsidRDefault="0002719E" w:rsidP="0002719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ubtilis</w:t>
            </w:r>
            <w:proofErr w:type="spellEnd"/>
            <w:proofErr w:type="gramEnd"/>
          </w:p>
        </w:tc>
        <w:tc>
          <w:tcPr>
            <w:tcW w:w="1471" w:type="dxa"/>
            <w:vAlign w:val="center"/>
          </w:tcPr>
          <w:p w14:paraId="35FEBDFF" w14:textId="77777777" w:rsidR="0002719E" w:rsidRPr="00075B47" w:rsidRDefault="0002719E" w:rsidP="000271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gramStart"/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i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111:B4</w:t>
            </w:r>
          </w:p>
        </w:tc>
        <w:tc>
          <w:tcPr>
            <w:tcW w:w="1589" w:type="dxa"/>
            <w:vAlign w:val="center"/>
          </w:tcPr>
          <w:p w14:paraId="08CBBBCD" w14:textId="77777777" w:rsidR="0002719E" w:rsidRPr="008A37A8" w:rsidRDefault="0002719E" w:rsidP="0002719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8A37A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ruginosa</w:t>
            </w:r>
            <w:proofErr w:type="spellEnd"/>
            <w:proofErr w:type="gramEnd"/>
          </w:p>
        </w:tc>
      </w:tr>
      <w:tr w:rsidR="00FE6A6F" w:rsidRPr="00075B47" w14:paraId="745CD55C" w14:textId="77777777" w:rsidTr="00C94E23">
        <w:tc>
          <w:tcPr>
            <w:tcW w:w="3019" w:type="dxa"/>
            <w:vAlign w:val="center"/>
          </w:tcPr>
          <w:p w14:paraId="45D0CA7E" w14:textId="2F6D9608" w:rsidR="00FE6A6F" w:rsidRPr="00920E13" w:rsidRDefault="00FE6A6F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B84199">
              <w:rPr>
                <w:rFonts w:ascii="Courier" w:hAnsi="Courier" w:cs="Times New Roman"/>
                <w:sz w:val="20"/>
                <w:szCs w:val="20"/>
              </w:rPr>
              <w:t>WKKKRKHRHKKHWHPWRGSC</w:t>
            </w:r>
          </w:p>
        </w:tc>
        <w:tc>
          <w:tcPr>
            <w:tcW w:w="1391" w:type="dxa"/>
            <w:vAlign w:val="center"/>
          </w:tcPr>
          <w:p w14:paraId="75F5282D" w14:textId="428CCFD8" w:rsidR="00FE6A6F" w:rsidRPr="00E23FA5" w:rsidRDefault="00FE6A6F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± 1.1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9132F79" w14:textId="754370C7" w:rsidR="00FE6A6F" w:rsidRPr="00920E13" w:rsidRDefault="00FE6A6F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501108CD" w14:textId="05B7551A" w:rsidR="00FE6A6F" w:rsidRPr="00920E13" w:rsidRDefault="00FE6A6F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± 1.8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388B8421" w14:textId="7416952D" w:rsidR="00FE6A6F" w:rsidRPr="00920E13" w:rsidRDefault="00FE6A6F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5B58AFCB" w14:textId="2165C314" w:rsidR="00FE6A6F" w:rsidRPr="00920E13" w:rsidRDefault="00FE6A6F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181F46FD" w14:textId="77777777" w:rsidTr="00C94E23">
        <w:tc>
          <w:tcPr>
            <w:tcW w:w="3019" w:type="dxa"/>
            <w:vAlign w:val="center"/>
          </w:tcPr>
          <w:p w14:paraId="5CB3BE7E" w14:textId="202E1663" w:rsidR="00AE0435" w:rsidRPr="00D47B0E" w:rsidRDefault="00AE0435" w:rsidP="0002719E">
            <w:pPr>
              <w:jc w:val="center"/>
              <w:rPr>
                <w:rFonts w:ascii="Courier" w:hAnsi="Courier" w:cs="Times New Roman"/>
                <w:b/>
                <w:sz w:val="20"/>
                <w:szCs w:val="20"/>
              </w:rPr>
            </w:pPr>
            <w:r w:rsidRPr="00D47B0E">
              <w:rPr>
                <w:rFonts w:ascii="Courier" w:hAnsi="Courier" w:cs="Times New Roman"/>
                <w:b/>
                <w:sz w:val="20"/>
                <w:szCs w:val="20"/>
              </w:rPr>
              <w:t>RWRRHKHFKRPHRKHKRGSC</w:t>
            </w:r>
          </w:p>
        </w:tc>
        <w:tc>
          <w:tcPr>
            <w:tcW w:w="1391" w:type="dxa"/>
            <w:vAlign w:val="center"/>
          </w:tcPr>
          <w:p w14:paraId="769FDE02" w14:textId="70118D18" w:rsidR="00AE0435" w:rsidRPr="00D47B0E" w:rsidRDefault="00AE0435" w:rsidP="00E23F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B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8 ± 1.5 </w:t>
            </w:r>
            <w:r w:rsidRPr="00D47B0E">
              <w:rPr>
                <w:rFonts w:ascii="Symbol" w:hAnsi="Symbol" w:cs="Times New Roman"/>
                <w:b/>
                <w:sz w:val="20"/>
                <w:szCs w:val="20"/>
              </w:rPr>
              <w:t></w:t>
            </w:r>
            <w:r w:rsidRPr="00D47B0E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E14E4B1" w14:textId="7E3B004D" w:rsidR="00AE0435" w:rsidRPr="00591474" w:rsidRDefault="00591474" w:rsidP="004903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32963EC8" w14:textId="47A7DEE4" w:rsidR="00AE0435" w:rsidRPr="00591474" w:rsidRDefault="00591474" w:rsidP="008D4C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48F34876" w14:textId="01C89E55" w:rsidR="00AE0435" w:rsidRPr="00D47B0E" w:rsidRDefault="00AE0435" w:rsidP="008D4C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47B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382FAD7C" w14:textId="4153BC80" w:rsidR="00AE0435" w:rsidRPr="00D47B0E" w:rsidRDefault="00AE0435" w:rsidP="00E23F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7B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7 ± 2.3 </w:t>
            </w:r>
            <w:r w:rsidRPr="00D47B0E">
              <w:rPr>
                <w:rFonts w:ascii="Symbol" w:hAnsi="Symbol" w:cs="Times New Roman"/>
                <w:b/>
                <w:sz w:val="20"/>
                <w:szCs w:val="20"/>
              </w:rPr>
              <w:t></w:t>
            </w:r>
            <w:r w:rsidRPr="00D47B0E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</w:tr>
      <w:tr w:rsidR="00AE0435" w:rsidRPr="00075B47" w14:paraId="2D3A5C6D" w14:textId="77777777" w:rsidTr="00C94E23">
        <w:tc>
          <w:tcPr>
            <w:tcW w:w="3019" w:type="dxa"/>
            <w:vAlign w:val="center"/>
          </w:tcPr>
          <w:p w14:paraId="0FE56908" w14:textId="67832D56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HPWWWHHKKRRHHKHKKGSC</w:t>
            </w:r>
          </w:p>
        </w:tc>
        <w:tc>
          <w:tcPr>
            <w:tcW w:w="1391" w:type="dxa"/>
            <w:vAlign w:val="center"/>
          </w:tcPr>
          <w:p w14:paraId="6EFB1A5D" w14:textId="11E4C67C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47 ± 3.2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22F6669" w14:textId="2A1C89AB" w:rsidR="00AE0435" w:rsidRPr="00920E13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16 ± 3.6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F78911A" w14:textId="507657F2" w:rsidR="00AE0435" w:rsidRPr="00920E13" w:rsidRDefault="00AE0435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2F636CCF" w14:textId="6718B05C" w:rsidR="00AE0435" w:rsidRPr="00920E13" w:rsidRDefault="00AE0435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14521D4A" w14:textId="63696FB0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32 ± 2.9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E0435" w:rsidRPr="00075B47" w14:paraId="766AE489" w14:textId="77777777" w:rsidTr="00C94E23">
        <w:tc>
          <w:tcPr>
            <w:tcW w:w="3019" w:type="dxa"/>
            <w:vAlign w:val="center"/>
          </w:tcPr>
          <w:p w14:paraId="2592CE5C" w14:textId="3F93798C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RHWRKPRKWHKKWPPHRGSC</w:t>
            </w:r>
          </w:p>
        </w:tc>
        <w:tc>
          <w:tcPr>
            <w:tcW w:w="1391" w:type="dxa"/>
            <w:vAlign w:val="center"/>
          </w:tcPr>
          <w:p w14:paraId="0C03566C" w14:textId="7F93FB8E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52 ± 4.8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7172D25" w14:textId="54797338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4F2BE252" w14:textId="658A463F" w:rsidR="00AE0435" w:rsidRPr="00920E13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5 ± 0.3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6196439F" w14:textId="309297A5" w:rsidR="00AE0435" w:rsidRPr="00920E13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92 ± 8.8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9" w:type="dxa"/>
            <w:vAlign w:val="center"/>
          </w:tcPr>
          <w:p w14:paraId="5CAD10D0" w14:textId="561CEA51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26 ± 3.7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E0435" w:rsidRPr="00075B47" w14:paraId="37389C8F" w14:textId="77777777" w:rsidTr="00C94E23">
        <w:tc>
          <w:tcPr>
            <w:tcW w:w="3019" w:type="dxa"/>
            <w:vAlign w:val="center"/>
          </w:tcPr>
          <w:p w14:paraId="19B7100C" w14:textId="5BDD92EA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INAIVYKRRFQYVRPKIGSC</w:t>
            </w:r>
          </w:p>
        </w:tc>
        <w:tc>
          <w:tcPr>
            <w:tcW w:w="1391" w:type="dxa"/>
            <w:vAlign w:val="center"/>
          </w:tcPr>
          <w:p w14:paraId="1EEF6784" w14:textId="223FAB1B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60 ± 5.3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6162ED8C" w14:textId="0365C5FD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2B3FEF59" w14:textId="331E2388" w:rsidR="00AE0435" w:rsidRPr="00920E13" w:rsidRDefault="00591474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4ECDFADA" w14:textId="61146E44" w:rsidR="00AE0435" w:rsidRPr="00920E13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36 ± 3.3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9" w:type="dxa"/>
            <w:vAlign w:val="center"/>
          </w:tcPr>
          <w:p w14:paraId="4F1D6F03" w14:textId="3AF739A4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97 ± 8.6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E0435" w:rsidRPr="00075B47" w14:paraId="2964909F" w14:textId="77777777" w:rsidTr="00C94E23">
        <w:tc>
          <w:tcPr>
            <w:tcW w:w="3019" w:type="dxa"/>
            <w:vAlign w:val="center"/>
          </w:tcPr>
          <w:p w14:paraId="693D8AD8" w14:textId="745BA9C6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WWHHKWFKHKKFWRHKFGSC</w:t>
            </w:r>
          </w:p>
        </w:tc>
        <w:tc>
          <w:tcPr>
            <w:tcW w:w="1391" w:type="dxa"/>
            <w:vAlign w:val="center"/>
          </w:tcPr>
          <w:p w14:paraId="79047714" w14:textId="522DF663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± 7.1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3B5928B6" w14:textId="34DBA91A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667B9E10" w14:textId="54029347" w:rsidR="00AE0435" w:rsidRPr="00920E13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80 ± 7.7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2F6BC4C0" w14:textId="02F0ECDA" w:rsidR="00AE0435" w:rsidRPr="00920E13" w:rsidRDefault="00AE0435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5467B3AB" w14:textId="485AAC32" w:rsidR="00AE0435" w:rsidRPr="00E23FA5" w:rsidRDefault="00AE0435" w:rsidP="00E23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E0435" w:rsidRPr="00075B47" w14:paraId="168C08CB" w14:textId="77777777" w:rsidTr="00C94E23">
        <w:tc>
          <w:tcPr>
            <w:tcW w:w="3019" w:type="dxa"/>
            <w:vAlign w:val="center"/>
          </w:tcPr>
          <w:p w14:paraId="14EE2C1E" w14:textId="01F357A4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162FE0">
              <w:rPr>
                <w:rFonts w:ascii="Courier" w:hAnsi="Courier" w:cs="Times New Roman"/>
                <w:sz w:val="20"/>
                <w:szCs w:val="20"/>
              </w:rPr>
              <w:t>YHNNPGFRVMQQNKLHHGSC</w:t>
            </w:r>
          </w:p>
        </w:tc>
        <w:tc>
          <w:tcPr>
            <w:tcW w:w="1391" w:type="dxa"/>
            <w:vAlign w:val="center"/>
          </w:tcPr>
          <w:p w14:paraId="101F4814" w14:textId="7B91FDCF" w:rsidR="00AE0435" w:rsidRPr="00920E13" w:rsidRDefault="00591474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1B1CDE31" w14:textId="1CF00D09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3D84B6BF" w14:textId="5090E905" w:rsidR="00AE0435" w:rsidRPr="00920E13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± 2.2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27639907" w14:textId="4740EFE4" w:rsidR="00AE0435" w:rsidRPr="00920E13" w:rsidRDefault="00AE0435" w:rsidP="008D4C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32F25AA4" w14:textId="213FDFC3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473A9844" w14:textId="77777777" w:rsidTr="00C94E23">
        <w:tc>
          <w:tcPr>
            <w:tcW w:w="3019" w:type="dxa"/>
            <w:vAlign w:val="center"/>
          </w:tcPr>
          <w:p w14:paraId="28DAE145" w14:textId="51D2500D" w:rsidR="00AE0435" w:rsidRPr="00920E13" w:rsidRDefault="00AE0435" w:rsidP="0002719E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920E13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HWKRRHKHKWPKRHPHKGSC</w:t>
            </w:r>
          </w:p>
        </w:tc>
        <w:tc>
          <w:tcPr>
            <w:tcW w:w="1391" w:type="dxa"/>
            <w:vAlign w:val="center"/>
          </w:tcPr>
          <w:p w14:paraId="7000E5BC" w14:textId="77777777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0A508A07" w14:textId="68FDF775" w:rsidR="00AE0435" w:rsidRPr="00920E13" w:rsidRDefault="00591474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4ECBDAFA" w14:textId="4D500CB1" w:rsidR="00AE0435" w:rsidRPr="005A39D1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10 ± 2.2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7D9C77A4" w14:textId="0468E546" w:rsidR="00AE0435" w:rsidRPr="005A39D1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50 ± 5.8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9" w:type="dxa"/>
            <w:vAlign w:val="center"/>
          </w:tcPr>
          <w:p w14:paraId="78D61AB6" w14:textId="4BBE43BF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533D5283" w14:textId="77777777" w:rsidTr="00C94E23">
        <w:tc>
          <w:tcPr>
            <w:tcW w:w="3019" w:type="dxa"/>
            <w:vAlign w:val="center"/>
          </w:tcPr>
          <w:p w14:paraId="2C737EE8" w14:textId="6B3CC2EF" w:rsidR="00AE0435" w:rsidRPr="00920E13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HRPRKKFHKFPRKWRRHGSC</w:t>
            </w:r>
          </w:p>
        </w:tc>
        <w:tc>
          <w:tcPr>
            <w:tcW w:w="1391" w:type="dxa"/>
            <w:vAlign w:val="center"/>
          </w:tcPr>
          <w:p w14:paraId="39AE0920" w14:textId="22248136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0958CB0C" w14:textId="0045704E" w:rsidR="00AE0435" w:rsidRPr="00920E13" w:rsidRDefault="00591474" w:rsidP="0002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71E11264" w14:textId="1A564BA5" w:rsidR="00AE0435" w:rsidRPr="00920E13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8 ± 0.9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1CF169F3" w14:textId="7032E96A" w:rsidR="00AE0435" w:rsidRPr="00920E13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62 ± 7.2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9" w:type="dxa"/>
            <w:vAlign w:val="center"/>
          </w:tcPr>
          <w:p w14:paraId="141A385D" w14:textId="4592567F" w:rsidR="00AE0435" w:rsidRPr="00920E13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34 ± 2.5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AE0435" w:rsidRPr="00075B47" w14:paraId="14728624" w14:textId="77777777" w:rsidTr="00C94E23">
        <w:tc>
          <w:tcPr>
            <w:tcW w:w="3019" w:type="dxa"/>
            <w:vAlign w:val="center"/>
          </w:tcPr>
          <w:p w14:paraId="08C0D782" w14:textId="75982221" w:rsidR="00AE0435" w:rsidRPr="00920E13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WRHKPFFKWKPWKHFHWGSC</w:t>
            </w:r>
          </w:p>
        </w:tc>
        <w:tc>
          <w:tcPr>
            <w:tcW w:w="1391" w:type="dxa"/>
            <w:vAlign w:val="center"/>
          </w:tcPr>
          <w:p w14:paraId="691852EB" w14:textId="28BCE1F8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6531E027" w14:textId="1191E69C" w:rsidR="00AE0435" w:rsidRPr="00920E13" w:rsidRDefault="00AE0435" w:rsidP="006D0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45712FC1" w14:textId="38551CFB" w:rsidR="00AE0435" w:rsidRPr="00920E13" w:rsidRDefault="00AE0435" w:rsidP="006D0A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2241D50F" w14:textId="6EE1E5E4" w:rsidR="00AE0435" w:rsidRPr="00920E13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95 ± 9.1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9" w:type="dxa"/>
            <w:vAlign w:val="center"/>
          </w:tcPr>
          <w:p w14:paraId="52976109" w14:textId="0BDF1D49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23F96DC2" w14:textId="77777777" w:rsidTr="00C94E23">
        <w:tc>
          <w:tcPr>
            <w:tcW w:w="3019" w:type="dxa"/>
            <w:vAlign w:val="center"/>
          </w:tcPr>
          <w:p w14:paraId="7705D7CF" w14:textId="64C144CA" w:rsidR="00AE0435" w:rsidRPr="00920E13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WKFRHRHHRHHWHKKWKGSC</w:t>
            </w:r>
          </w:p>
        </w:tc>
        <w:tc>
          <w:tcPr>
            <w:tcW w:w="1391" w:type="dxa"/>
            <w:vAlign w:val="center"/>
          </w:tcPr>
          <w:p w14:paraId="363508A6" w14:textId="52D69599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2B99AA3D" w14:textId="7A4F275E" w:rsidR="00AE0435" w:rsidRPr="00920E13" w:rsidRDefault="00AE0435" w:rsidP="006D0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4124A925" w14:textId="07472332" w:rsidR="00AE0435" w:rsidRPr="005A39D1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4 ± 0.4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3679D91E" w14:textId="7615E303" w:rsidR="00AE0435" w:rsidRPr="00920E13" w:rsidRDefault="00591474" w:rsidP="00014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7B8B2438" w14:textId="1C1AEACB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7359BD82" w14:textId="77777777" w:rsidTr="00C94E23">
        <w:tc>
          <w:tcPr>
            <w:tcW w:w="3019" w:type="dxa"/>
            <w:vAlign w:val="center"/>
          </w:tcPr>
          <w:p w14:paraId="1582798C" w14:textId="0C5F6CEF" w:rsidR="00AE0435" w:rsidRPr="00920E13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920E13">
              <w:rPr>
                <w:rFonts w:ascii="Courier" w:hAnsi="Courier" w:cs="Times New Roman"/>
                <w:sz w:val="20"/>
                <w:szCs w:val="20"/>
              </w:rPr>
              <w:t>KYKQNKITPINWILFIQGSC</w:t>
            </w:r>
          </w:p>
        </w:tc>
        <w:tc>
          <w:tcPr>
            <w:tcW w:w="1391" w:type="dxa"/>
            <w:vAlign w:val="center"/>
          </w:tcPr>
          <w:p w14:paraId="497DA356" w14:textId="4C1190C7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73EFEBE9" w14:textId="5F77BE10" w:rsidR="00AE0435" w:rsidRPr="005A39D1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55 ± 6.9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563A4965" w14:textId="7571B02B" w:rsidR="00AE0435" w:rsidRPr="00920E13" w:rsidRDefault="00AE0435" w:rsidP="00014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151E9C5C" w14:textId="4546C653" w:rsidR="00AE0435" w:rsidRPr="00920E13" w:rsidRDefault="00AE0435" w:rsidP="00014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526121C7" w14:textId="3CDE6A08" w:rsidR="00AE0435" w:rsidRPr="00920E13" w:rsidRDefault="00591474" w:rsidP="000A12C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13481CE4" w14:textId="77777777" w:rsidTr="00C94E23">
        <w:tc>
          <w:tcPr>
            <w:tcW w:w="3019" w:type="dxa"/>
            <w:vAlign w:val="center"/>
          </w:tcPr>
          <w:p w14:paraId="302CBE68" w14:textId="3383CAB8" w:rsidR="00AE0435" w:rsidRPr="00B84199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162FE0">
              <w:rPr>
                <w:rFonts w:ascii="Courier" w:hAnsi="Courier" w:cs="Times New Roman"/>
                <w:sz w:val="20"/>
                <w:szCs w:val="20"/>
              </w:rPr>
              <w:t>HKHWRRKPRHHRHWWWHGSC</w:t>
            </w:r>
          </w:p>
        </w:tc>
        <w:tc>
          <w:tcPr>
            <w:tcW w:w="1391" w:type="dxa"/>
            <w:vAlign w:val="center"/>
          </w:tcPr>
          <w:p w14:paraId="3F917745" w14:textId="4C41EBA4" w:rsidR="00AE0435" w:rsidRDefault="00AE0435" w:rsidP="00B84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4A996397" w14:textId="0B0B371E" w:rsidR="00AE0435" w:rsidRPr="005A39D1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± 9.6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50" w:type="dxa"/>
            <w:vAlign w:val="center"/>
          </w:tcPr>
          <w:p w14:paraId="798E634E" w14:textId="56593A41" w:rsidR="00AE0435" w:rsidRDefault="00591474" w:rsidP="00162F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6684A42A" w14:textId="2F685B3A" w:rsidR="00AE0435" w:rsidRPr="00920E13" w:rsidRDefault="00AE0435" w:rsidP="000142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099AD0C7" w14:textId="5235C3A4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2BD2A129" w14:textId="77777777" w:rsidTr="00C94E23">
        <w:tc>
          <w:tcPr>
            <w:tcW w:w="3019" w:type="dxa"/>
            <w:vAlign w:val="center"/>
          </w:tcPr>
          <w:p w14:paraId="43C47C74" w14:textId="602094C7" w:rsidR="00AE0435" w:rsidRPr="00B84199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B21353">
              <w:rPr>
                <w:rFonts w:ascii="Courier" w:hAnsi="Courier" w:cs="Times New Roman"/>
                <w:sz w:val="20"/>
                <w:szCs w:val="20"/>
              </w:rPr>
              <w:t>RIGTDMYKMQWQKTIGRGSC</w:t>
            </w:r>
          </w:p>
        </w:tc>
        <w:tc>
          <w:tcPr>
            <w:tcW w:w="1391" w:type="dxa"/>
            <w:vAlign w:val="center"/>
          </w:tcPr>
          <w:p w14:paraId="63E73C24" w14:textId="167AEEF3" w:rsidR="00AE0435" w:rsidRDefault="00AE0435" w:rsidP="00B84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38FB0E4A" w14:textId="26FBDA76" w:rsidR="00AE0435" w:rsidRPr="00920E13" w:rsidRDefault="00AE0435" w:rsidP="006D0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1260053A" w14:textId="34E0A30D" w:rsidR="00AE0435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± 3.6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08B53B78" w14:textId="04FCEC74" w:rsidR="00AE0435" w:rsidRPr="00920E13" w:rsidRDefault="00AE0435" w:rsidP="000142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2BB72351" w14:textId="07900C4E" w:rsidR="00AE0435" w:rsidRPr="00920E13" w:rsidRDefault="00591474" w:rsidP="00B2135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85DA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AE0435" w:rsidRPr="00075B47" w14:paraId="2835B448" w14:textId="77777777" w:rsidTr="00C94E23">
        <w:tc>
          <w:tcPr>
            <w:tcW w:w="3019" w:type="dxa"/>
            <w:vAlign w:val="center"/>
          </w:tcPr>
          <w:p w14:paraId="68C29CBE" w14:textId="2586255B" w:rsidR="00AE0435" w:rsidRPr="00B84199" w:rsidRDefault="00AE0435" w:rsidP="0002719E">
            <w:pPr>
              <w:jc w:val="center"/>
              <w:rPr>
                <w:rFonts w:ascii="Courier" w:hAnsi="Courier" w:cs="Times New Roman"/>
                <w:sz w:val="20"/>
                <w:szCs w:val="20"/>
              </w:rPr>
            </w:pPr>
            <w:r w:rsidRPr="00B21353">
              <w:rPr>
                <w:rFonts w:ascii="Courier" w:hAnsi="Courier" w:cs="Times New Roman"/>
                <w:sz w:val="20"/>
                <w:szCs w:val="20"/>
              </w:rPr>
              <w:t>VLKHHRVKAFKFWHEYIGSC</w:t>
            </w:r>
          </w:p>
        </w:tc>
        <w:tc>
          <w:tcPr>
            <w:tcW w:w="1391" w:type="dxa"/>
            <w:vAlign w:val="center"/>
          </w:tcPr>
          <w:p w14:paraId="0D040CA7" w14:textId="52D319DC" w:rsidR="00AE0435" w:rsidRDefault="00AE0435" w:rsidP="00B84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6F661E29" w14:textId="275FC284" w:rsidR="00AE0435" w:rsidRPr="00920E13" w:rsidRDefault="00AE0435" w:rsidP="006D0AB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3B9FED47" w14:textId="1E02CFE1" w:rsidR="00AE0435" w:rsidRDefault="00AE0435" w:rsidP="005A3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± 4.5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E13">
              <w:rPr>
                <w:rFonts w:ascii="Symbol" w:hAnsi="Symbol" w:cs="Times New Roman"/>
                <w:sz w:val="20"/>
                <w:szCs w:val="20"/>
              </w:rPr>
              <w:t></w:t>
            </w:r>
            <w:r w:rsidRPr="00920E1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71" w:type="dxa"/>
            <w:vAlign w:val="center"/>
          </w:tcPr>
          <w:p w14:paraId="015E834E" w14:textId="7E3C2F48" w:rsidR="00AE0435" w:rsidRPr="00920E13" w:rsidRDefault="00AE0435" w:rsidP="000142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21DFF7E4" w14:textId="444E46E5" w:rsidR="00AE0435" w:rsidRPr="00920E13" w:rsidRDefault="00AE0435" w:rsidP="000271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0E13">
              <w:rPr>
                <w:rFonts w:ascii="Times New Roman" w:hAnsi="Times New Roman" w:cs="Times New Roman"/>
                <w:i/>
                <w:sz w:val="20"/>
                <w:szCs w:val="20"/>
              </w:rPr>
              <w:t>N.I.</w:t>
            </w:r>
          </w:p>
        </w:tc>
      </w:tr>
      <w:tr w:rsidR="00D47B0E" w:rsidRPr="00075B47" w14:paraId="2DF6ABA1" w14:textId="77777777" w:rsidTr="00C94E23">
        <w:tc>
          <w:tcPr>
            <w:tcW w:w="3019" w:type="dxa"/>
            <w:vAlign w:val="center"/>
          </w:tcPr>
          <w:p w14:paraId="3711C114" w14:textId="279636AA" w:rsidR="00D47B0E" w:rsidRPr="002D5330" w:rsidRDefault="00D47B0E" w:rsidP="0002719E">
            <w:pPr>
              <w:jc w:val="center"/>
              <w:rPr>
                <w:rFonts w:ascii="Courier" w:hAnsi="Courier" w:cs="Times New Roman"/>
                <w:b/>
                <w:sz w:val="20"/>
                <w:szCs w:val="20"/>
              </w:rPr>
            </w:pPr>
            <w:r w:rsidRPr="002D5330">
              <w:rPr>
                <w:rFonts w:ascii="Courier" w:hAnsi="Courier" w:cs="Times New Roman"/>
                <w:b/>
                <w:sz w:val="20"/>
                <w:szCs w:val="20"/>
              </w:rPr>
              <w:t>DRIFHKMQHKPYKIKKRGSC</w:t>
            </w:r>
          </w:p>
        </w:tc>
        <w:tc>
          <w:tcPr>
            <w:tcW w:w="1391" w:type="dxa"/>
            <w:vAlign w:val="center"/>
          </w:tcPr>
          <w:p w14:paraId="3F28F668" w14:textId="48BBCDC8" w:rsidR="00D47B0E" w:rsidRPr="002D5330" w:rsidRDefault="00D47B0E" w:rsidP="00B841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5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2181BAF7" w14:textId="7DE9E7FB" w:rsidR="00D47B0E" w:rsidRPr="00591474" w:rsidRDefault="00591474" w:rsidP="006D0AB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350" w:type="dxa"/>
            <w:vAlign w:val="center"/>
          </w:tcPr>
          <w:p w14:paraId="08EE5EA4" w14:textId="3B35BAAB" w:rsidR="00D47B0E" w:rsidRPr="00591474" w:rsidRDefault="00D47B0E" w:rsidP="00B841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471" w:type="dxa"/>
            <w:vAlign w:val="center"/>
          </w:tcPr>
          <w:p w14:paraId="3BB162F0" w14:textId="1746F93B" w:rsidR="00D47B0E" w:rsidRPr="00591474" w:rsidRDefault="00D47B0E" w:rsidP="000142E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  <w:tc>
          <w:tcPr>
            <w:tcW w:w="1589" w:type="dxa"/>
            <w:vAlign w:val="center"/>
          </w:tcPr>
          <w:p w14:paraId="1F2D7538" w14:textId="6F736485" w:rsidR="00D47B0E" w:rsidRPr="00591474" w:rsidRDefault="00591474" w:rsidP="000271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914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.I.</w:t>
            </w:r>
          </w:p>
        </w:tc>
      </w:tr>
    </w:tbl>
    <w:p w14:paraId="7662E8CD" w14:textId="73126337" w:rsidR="001C04F5" w:rsidRDefault="001C04F5" w:rsidP="0024133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99584B" w14:textId="645C4B4D" w:rsidR="00020D7B" w:rsidRDefault="00020D7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20D7B" w:rsidSect="002C5606">
      <w:footerReference w:type="default" r:id="rId9"/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F7892" w14:textId="77777777" w:rsidR="00802CE3" w:rsidRDefault="00802CE3" w:rsidP="008621E5">
      <w:pPr>
        <w:spacing w:after="0" w:line="240" w:lineRule="auto"/>
      </w:pPr>
      <w:r>
        <w:separator/>
      </w:r>
    </w:p>
  </w:endnote>
  <w:endnote w:type="continuationSeparator" w:id="0">
    <w:p w14:paraId="3DD62CF6" w14:textId="77777777" w:rsidR="00802CE3" w:rsidRDefault="00802CE3" w:rsidP="00862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B988A9" w14:textId="77777777" w:rsidR="00802CE3" w:rsidRPr="008621E5" w:rsidRDefault="00802CE3">
    <w:pPr>
      <w:pStyle w:val="Footer"/>
      <w:rPr>
        <w:rFonts w:ascii="Times New Roman" w:hAnsi="Times New Roman" w:cs="Times New Roman"/>
      </w:rPr>
    </w:pPr>
    <w:r>
      <w:tab/>
    </w:r>
    <w:r>
      <w:tab/>
    </w:r>
    <w:r>
      <w:tab/>
    </w:r>
    <w:r w:rsidRPr="008621E5">
      <w:rPr>
        <w:rStyle w:val="PageNumber"/>
        <w:rFonts w:ascii="Times New Roman" w:hAnsi="Times New Roman" w:cs="Times New Roman"/>
      </w:rPr>
      <w:fldChar w:fldCharType="begin"/>
    </w:r>
    <w:r w:rsidRPr="008621E5">
      <w:rPr>
        <w:rStyle w:val="PageNumber"/>
        <w:rFonts w:ascii="Times New Roman" w:hAnsi="Times New Roman" w:cs="Times New Roman"/>
      </w:rPr>
      <w:instrText xml:space="preserve"> PAGE </w:instrText>
    </w:r>
    <w:r w:rsidRPr="008621E5">
      <w:rPr>
        <w:rStyle w:val="PageNumber"/>
        <w:rFonts w:ascii="Times New Roman" w:hAnsi="Times New Roman" w:cs="Times New Roman"/>
      </w:rPr>
      <w:fldChar w:fldCharType="separate"/>
    </w:r>
    <w:r w:rsidR="002C5606">
      <w:rPr>
        <w:rStyle w:val="PageNumber"/>
        <w:rFonts w:ascii="Times New Roman" w:hAnsi="Times New Roman" w:cs="Times New Roman"/>
        <w:noProof/>
      </w:rPr>
      <w:t>1</w:t>
    </w:r>
    <w:r w:rsidRPr="008621E5">
      <w:rPr>
        <w:rStyle w:val="PageNumber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5BE374" w14:textId="77777777" w:rsidR="00802CE3" w:rsidRDefault="00802CE3" w:rsidP="008621E5">
      <w:pPr>
        <w:spacing w:after="0" w:line="240" w:lineRule="auto"/>
      </w:pPr>
      <w:r>
        <w:separator/>
      </w:r>
    </w:p>
  </w:footnote>
  <w:footnote w:type="continuationSeparator" w:id="0">
    <w:p w14:paraId="2A1F3F32" w14:textId="77777777" w:rsidR="00802CE3" w:rsidRDefault="00802CE3" w:rsidP="00862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08C6"/>
    <w:multiLevelType w:val="hybridMultilevel"/>
    <w:tmpl w:val="CE1CA2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718BA"/>
    <w:multiLevelType w:val="hybridMultilevel"/>
    <w:tmpl w:val="602E3D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vfv25v3x0dtiezxfixwzdmdeevpwwesr9w&quot;&gt;Shared Synbody Library Copy&lt;record-ids&gt;&lt;item&gt;211&lt;/item&gt;&lt;item&gt;338&lt;/item&gt;&lt;item&gt;806&lt;/item&gt;&lt;item&gt;813&lt;/item&gt;&lt;item&gt;892&lt;/item&gt;&lt;/record-ids&gt;&lt;/item&gt;&lt;/Libraries&gt;"/>
  </w:docVars>
  <w:rsids>
    <w:rsidRoot w:val="005E5363"/>
    <w:rsid w:val="00000086"/>
    <w:rsid w:val="00005604"/>
    <w:rsid w:val="000057E9"/>
    <w:rsid w:val="000142E3"/>
    <w:rsid w:val="00020D7B"/>
    <w:rsid w:val="00025E1C"/>
    <w:rsid w:val="0002719E"/>
    <w:rsid w:val="0003550A"/>
    <w:rsid w:val="0004340F"/>
    <w:rsid w:val="000453C1"/>
    <w:rsid w:val="00045D3C"/>
    <w:rsid w:val="00047A8F"/>
    <w:rsid w:val="00051CFB"/>
    <w:rsid w:val="000543EB"/>
    <w:rsid w:val="00055291"/>
    <w:rsid w:val="00066FC9"/>
    <w:rsid w:val="000716C5"/>
    <w:rsid w:val="000720C1"/>
    <w:rsid w:val="00072FAB"/>
    <w:rsid w:val="00075B47"/>
    <w:rsid w:val="00082495"/>
    <w:rsid w:val="000829F5"/>
    <w:rsid w:val="00082C75"/>
    <w:rsid w:val="00084062"/>
    <w:rsid w:val="00090640"/>
    <w:rsid w:val="000A0EE1"/>
    <w:rsid w:val="000A12C9"/>
    <w:rsid w:val="000B7288"/>
    <w:rsid w:val="000C2205"/>
    <w:rsid w:val="000C25E7"/>
    <w:rsid w:val="000C4F03"/>
    <w:rsid w:val="000C6933"/>
    <w:rsid w:val="000D2999"/>
    <w:rsid w:val="000D4169"/>
    <w:rsid w:val="000E5CFE"/>
    <w:rsid w:val="000F39E4"/>
    <w:rsid w:val="000F439F"/>
    <w:rsid w:val="000F4647"/>
    <w:rsid w:val="000F4E93"/>
    <w:rsid w:val="00100A81"/>
    <w:rsid w:val="00102844"/>
    <w:rsid w:val="0010306A"/>
    <w:rsid w:val="00107DBD"/>
    <w:rsid w:val="001135DA"/>
    <w:rsid w:val="0011605F"/>
    <w:rsid w:val="001211C4"/>
    <w:rsid w:val="00122A94"/>
    <w:rsid w:val="00122C61"/>
    <w:rsid w:val="00132E46"/>
    <w:rsid w:val="00135619"/>
    <w:rsid w:val="001438B8"/>
    <w:rsid w:val="00155F70"/>
    <w:rsid w:val="00156F8D"/>
    <w:rsid w:val="00160E38"/>
    <w:rsid w:val="001612B2"/>
    <w:rsid w:val="00161AD0"/>
    <w:rsid w:val="00162FE0"/>
    <w:rsid w:val="0016354F"/>
    <w:rsid w:val="001645D4"/>
    <w:rsid w:val="00166D88"/>
    <w:rsid w:val="0017000C"/>
    <w:rsid w:val="00171614"/>
    <w:rsid w:val="00172E53"/>
    <w:rsid w:val="00172EE1"/>
    <w:rsid w:val="00174915"/>
    <w:rsid w:val="00174C0C"/>
    <w:rsid w:val="00175C6D"/>
    <w:rsid w:val="00184E52"/>
    <w:rsid w:val="00190D87"/>
    <w:rsid w:val="00195406"/>
    <w:rsid w:val="0019620F"/>
    <w:rsid w:val="00196BE6"/>
    <w:rsid w:val="001A1194"/>
    <w:rsid w:val="001B1CDF"/>
    <w:rsid w:val="001B2631"/>
    <w:rsid w:val="001B38B7"/>
    <w:rsid w:val="001B6044"/>
    <w:rsid w:val="001B6F53"/>
    <w:rsid w:val="001C04F5"/>
    <w:rsid w:val="001C2169"/>
    <w:rsid w:val="001C42EE"/>
    <w:rsid w:val="001C59F3"/>
    <w:rsid w:val="001D5A55"/>
    <w:rsid w:val="001D5F36"/>
    <w:rsid w:val="001E110D"/>
    <w:rsid w:val="001E75AC"/>
    <w:rsid w:val="001F1B0A"/>
    <w:rsid w:val="001F1DDC"/>
    <w:rsid w:val="001F27B7"/>
    <w:rsid w:val="001F7562"/>
    <w:rsid w:val="00201583"/>
    <w:rsid w:val="00210908"/>
    <w:rsid w:val="0021544D"/>
    <w:rsid w:val="002170B3"/>
    <w:rsid w:val="002269B0"/>
    <w:rsid w:val="00233249"/>
    <w:rsid w:val="0024003E"/>
    <w:rsid w:val="00240CC5"/>
    <w:rsid w:val="0024109B"/>
    <w:rsid w:val="0024133B"/>
    <w:rsid w:val="0024734B"/>
    <w:rsid w:val="00247E36"/>
    <w:rsid w:val="00250FDC"/>
    <w:rsid w:val="00254004"/>
    <w:rsid w:val="00254B31"/>
    <w:rsid w:val="002573F8"/>
    <w:rsid w:val="00261006"/>
    <w:rsid w:val="002622B7"/>
    <w:rsid w:val="002638AF"/>
    <w:rsid w:val="00267C4C"/>
    <w:rsid w:val="00270AA3"/>
    <w:rsid w:val="00277460"/>
    <w:rsid w:val="00281213"/>
    <w:rsid w:val="002814EC"/>
    <w:rsid w:val="00287177"/>
    <w:rsid w:val="00291937"/>
    <w:rsid w:val="0029317D"/>
    <w:rsid w:val="0029329D"/>
    <w:rsid w:val="0029527F"/>
    <w:rsid w:val="002959E6"/>
    <w:rsid w:val="002A43C5"/>
    <w:rsid w:val="002A525F"/>
    <w:rsid w:val="002A6875"/>
    <w:rsid w:val="002A7449"/>
    <w:rsid w:val="002B0EBE"/>
    <w:rsid w:val="002B1256"/>
    <w:rsid w:val="002B1909"/>
    <w:rsid w:val="002B2503"/>
    <w:rsid w:val="002B2D6C"/>
    <w:rsid w:val="002C20E9"/>
    <w:rsid w:val="002C5606"/>
    <w:rsid w:val="002D0491"/>
    <w:rsid w:val="002D357E"/>
    <w:rsid w:val="002D5330"/>
    <w:rsid w:val="002D56EF"/>
    <w:rsid w:val="002E2FAD"/>
    <w:rsid w:val="002E4D55"/>
    <w:rsid w:val="002E637B"/>
    <w:rsid w:val="002F06E7"/>
    <w:rsid w:val="002F44DF"/>
    <w:rsid w:val="002F54D3"/>
    <w:rsid w:val="002F6667"/>
    <w:rsid w:val="002F7315"/>
    <w:rsid w:val="00304181"/>
    <w:rsid w:val="00305787"/>
    <w:rsid w:val="003058BD"/>
    <w:rsid w:val="00305A13"/>
    <w:rsid w:val="00306F44"/>
    <w:rsid w:val="003236FF"/>
    <w:rsid w:val="00335373"/>
    <w:rsid w:val="00341D16"/>
    <w:rsid w:val="00343AA0"/>
    <w:rsid w:val="00345DC7"/>
    <w:rsid w:val="00352A9A"/>
    <w:rsid w:val="0036279A"/>
    <w:rsid w:val="00366272"/>
    <w:rsid w:val="00367F50"/>
    <w:rsid w:val="0037777C"/>
    <w:rsid w:val="00380BD6"/>
    <w:rsid w:val="00383932"/>
    <w:rsid w:val="003854AF"/>
    <w:rsid w:val="003914A8"/>
    <w:rsid w:val="00392389"/>
    <w:rsid w:val="00394E09"/>
    <w:rsid w:val="003A1931"/>
    <w:rsid w:val="003A2722"/>
    <w:rsid w:val="003A2B41"/>
    <w:rsid w:val="003A3120"/>
    <w:rsid w:val="003A5751"/>
    <w:rsid w:val="003B00CE"/>
    <w:rsid w:val="003B5E23"/>
    <w:rsid w:val="003B6A45"/>
    <w:rsid w:val="003B7F7D"/>
    <w:rsid w:val="003C42AD"/>
    <w:rsid w:val="003C6ABB"/>
    <w:rsid w:val="003D0F7F"/>
    <w:rsid w:val="003D307C"/>
    <w:rsid w:val="003D6CEE"/>
    <w:rsid w:val="003E3235"/>
    <w:rsid w:val="003E4810"/>
    <w:rsid w:val="003F0681"/>
    <w:rsid w:val="003F1C7F"/>
    <w:rsid w:val="003F2026"/>
    <w:rsid w:val="003F3DEB"/>
    <w:rsid w:val="00401C67"/>
    <w:rsid w:val="0040203C"/>
    <w:rsid w:val="0040494F"/>
    <w:rsid w:val="004054E9"/>
    <w:rsid w:val="004068FF"/>
    <w:rsid w:val="00407E29"/>
    <w:rsid w:val="00410246"/>
    <w:rsid w:val="00417A9D"/>
    <w:rsid w:val="00420079"/>
    <w:rsid w:val="00423DE6"/>
    <w:rsid w:val="004316DF"/>
    <w:rsid w:val="00437790"/>
    <w:rsid w:val="00440687"/>
    <w:rsid w:val="004424B8"/>
    <w:rsid w:val="00446B57"/>
    <w:rsid w:val="00453C8C"/>
    <w:rsid w:val="00460AE6"/>
    <w:rsid w:val="00462782"/>
    <w:rsid w:val="00463819"/>
    <w:rsid w:val="00465ECC"/>
    <w:rsid w:val="00466B79"/>
    <w:rsid w:val="004708FC"/>
    <w:rsid w:val="00470B21"/>
    <w:rsid w:val="0047295F"/>
    <w:rsid w:val="004821D2"/>
    <w:rsid w:val="004858D4"/>
    <w:rsid w:val="004868B0"/>
    <w:rsid w:val="004903FB"/>
    <w:rsid w:val="00493FF5"/>
    <w:rsid w:val="00494658"/>
    <w:rsid w:val="004A3119"/>
    <w:rsid w:val="004A3C9F"/>
    <w:rsid w:val="004A498E"/>
    <w:rsid w:val="004A50C7"/>
    <w:rsid w:val="004A56A7"/>
    <w:rsid w:val="004A6C37"/>
    <w:rsid w:val="004B1D3F"/>
    <w:rsid w:val="004B409E"/>
    <w:rsid w:val="004B596C"/>
    <w:rsid w:val="004D2EC6"/>
    <w:rsid w:val="004E3154"/>
    <w:rsid w:val="004E5588"/>
    <w:rsid w:val="004F048B"/>
    <w:rsid w:val="004F123F"/>
    <w:rsid w:val="00500012"/>
    <w:rsid w:val="00504431"/>
    <w:rsid w:val="00504C95"/>
    <w:rsid w:val="00511EF1"/>
    <w:rsid w:val="00513DC8"/>
    <w:rsid w:val="00514408"/>
    <w:rsid w:val="00516E89"/>
    <w:rsid w:val="005235E0"/>
    <w:rsid w:val="00524525"/>
    <w:rsid w:val="0053006D"/>
    <w:rsid w:val="005304C0"/>
    <w:rsid w:val="00532329"/>
    <w:rsid w:val="005408DD"/>
    <w:rsid w:val="00547812"/>
    <w:rsid w:val="005549F0"/>
    <w:rsid w:val="00557FE9"/>
    <w:rsid w:val="00560647"/>
    <w:rsid w:val="0056211E"/>
    <w:rsid w:val="0056243C"/>
    <w:rsid w:val="0056469F"/>
    <w:rsid w:val="005666E4"/>
    <w:rsid w:val="00571DAB"/>
    <w:rsid w:val="00576CEF"/>
    <w:rsid w:val="00577E46"/>
    <w:rsid w:val="0058215C"/>
    <w:rsid w:val="00583337"/>
    <w:rsid w:val="00584056"/>
    <w:rsid w:val="00585EB2"/>
    <w:rsid w:val="00590FAC"/>
    <w:rsid w:val="005913A2"/>
    <w:rsid w:val="00591474"/>
    <w:rsid w:val="0059339D"/>
    <w:rsid w:val="00594A0D"/>
    <w:rsid w:val="005A0ACA"/>
    <w:rsid w:val="005A39D1"/>
    <w:rsid w:val="005B1873"/>
    <w:rsid w:val="005C1631"/>
    <w:rsid w:val="005C3BC8"/>
    <w:rsid w:val="005C4B5E"/>
    <w:rsid w:val="005C61A9"/>
    <w:rsid w:val="005C7C46"/>
    <w:rsid w:val="005D2066"/>
    <w:rsid w:val="005D6136"/>
    <w:rsid w:val="005D7F0D"/>
    <w:rsid w:val="005E5363"/>
    <w:rsid w:val="005F3394"/>
    <w:rsid w:val="006068B7"/>
    <w:rsid w:val="00611F03"/>
    <w:rsid w:val="00611F56"/>
    <w:rsid w:val="00612FD8"/>
    <w:rsid w:val="00623B4C"/>
    <w:rsid w:val="00625EC7"/>
    <w:rsid w:val="00626962"/>
    <w:rsid w:val="006269BB"/>
    <w:rsid w:val="00631E5E"/>
    <w:rsid w:val="00632106"/>
    <w:rsid w:val="006334B6"/>
    <w:rsid w:val="0063661C"/>
    <w:rsid w:val="00641562"/>
    <w:rsid w:val="00643F0F"/>
    <w:rsid w:val="00650ABC"/>
    <w:rsid w:val="00651CCA"/>
    <w:rsid w:val="00654459"/>
    <w:rsid w:val="006544BB"/>
    <w:rsid w:val="00655EA6"/>
    <w:rsid w:val="00656CCB"/>
    <w:rsid w:val="006666F1"/>
    <w:rsid w:val="006709BF"/>
    <w:rsid w:val="0068060D"/>
    <w:rsid w:val="00687BD6"/>
    <w:rsid w:val="006912F4"/>
    <w:rsid w:val="006A06F0"/>
    <w:rsid w:val="006A1CE2"/>
    <w:rsid w:val="006A2295"/>
    <w:rsid w:val="006A2B93"/>
    <w:rsid w:val="006A550B"/>
    <w:rsid w:val="006A7884"/>
    <w:rsid w:val="006B5A4B"/>
    <w:rsid w:val="006C4136"/>
    <w:rsid w:val="006D0AB0"/>
    <w:rsid w:val="006D134A"/>
    <w:rsid w:val="006D67AB"/>
    <w:rsid w:val="006E0D35"/>
    <w:rsid w:val="006E2AE0"/>
    <w:rsid w:val="006E6645"/>
    <w:rsid w:val="006F1758"/>
    <w:rsid w:val="006F7061"/>
    <w:rsid w:val="0070378D"/>
    <w:rsid w:val="00703B29"/>
    <w:rsid w:val="00704316"/>
    <w:rsid w:val="00721FEE"/>
    <w:rsid w:val="0072728B"/>
    <w:rsid w:val="00727763"/>
    <w:rsid w:val="00732CB1"/>
    <w:rsid w:val="00736402"/>
    <w:rsid w:val="00737B7E"/>
    <w:rsid w:val="007453CA"/>
    <w:rsid w:val="00747030"/>
    <w:rsid w:val="00750862"/>
    <w:rsid w:val="007554E4"/>
    <w:rsid w:val="00755F92"/>
    <w:rsid w:val="00757A07"/>
    <w:rsid w:val="00760FA8"/>
    <w:rsid w:val="007610DF"/>
    <w:rsid w:val="00765B17"/>
    <w:rsid w:val="007662D4"/>
    <w:rsid w:val="00767190"/>
    <w:rsid w:val="007717D2"/>
    <w:rsid w:val="00774A59"/>
    <w:rsid w:val="00791458"/>
    <w:rsid w:val="007948E4"/>
    <w:rsid w:val="007952F3"/>
    <w:rsid w:val="007A6A97"/>
    <w:rsid w:val="007A6D38"/>
    <w:rsid w:val="007B010A"/>
    <w:rsid w:val="007B3956"/>
    <w:rsid w:val="007B4245"/>
    <w:rsid w:val="007B4A48"/>
    <w:rsid w:val="007B6546"/>
    <w:rsid w:val="007B656C"/>
    <w:rsid w:val="007B6AAB"/>
    <w:rsid w:val="007B6DEF"/>
    <w:rsid w:val="007B71E3"/>
    <w:rsid w:val="007C0050"/>
    <w:rsid w:val="007C7A9F"/>
    <w:rsid w:val="007D1FA2"/>
    <w:rsid w:val="007D4511"/>
    <w:rsid w:val="007E7C77"/>
    <w:rsid w:val="007F1C97"/>
    <w:rsid w:val="007F1EFB"/>
    <w:rsid w:val="007F4978"/>
    <w:rsid w:val="007F7CBE"/>
    <w:rsid w:val="00800246"/>
    <w:rsid w:val="008006D9"/>
    <w:rsid w:val="00802CE3"/>
    <w:rsid w:val="00806595"/>
    <w:rsid w:val="008073B6"/>
    <w:rsid w:val="008077E2"/>
    <w:rsid w:val="008173C0"/>
    <w:rsid w:val="0081784F"/>
    <w:rsid w:val="008266BF"/>
    <w:rsid w:val="00834A38"/>
    <w:rsid w:val="00840A20"/>
    <w:rsid w:val="0084133B"/>
    <w:rsid w:val="00852D44"/>
    <w:rsid w:val="00853BD6"/>
    <w:rsid w:val="008561F7"/>
    <w:rsid w:val="00857AE8"/>
    <w:rsid w:val="0086211B"/>
    <w:rsid w:val="008621E5"/>
    <w:rsid w:val="0086271D"/>
    <w:rsid w:val="00863CCF"/>
    <w:rsid w:val="00865BC7"/>
    <w:rsid w:val="00866F5F"/>
    <w:rsid w:val="00877A97"/>
    <w:rsid w:val="00882D8B"/>
    <w:rsid w:val="00893727"/>
    <w:rsid w:val="00894F3F"/>
    <w:rsid w:val="008963CA"/>
    <w:rsid w:val="00897E86"/>
    <w:rsid w:val="008A071B"/>
    <w:rsid w:val="008A2F8A"/>
    <w:rsid w:val="008A37A8"/>
    <w:rsid w:val="008A4E7D"/>
    <w:rsid w:val="008B7FBC"/>
    <w:rsid w:val="008C2C87"/>
    <w:rsid w:val="008C6E91"/>
    <w:rsid w:val="008C6F11"/>
    <w:rsid w:val="008C7E8E"/>
    <w:rsid w:val="008D4CE3"/>
    <w:rsid w:val="008D4E7D"/>
    <w:rsid w:val="008D69EE"/>
    <w:rsid w:val="008D7538"/>
    <w:rsid w:val="008D7643"/>
    <w:rsid w:val="008E0114"/>
    <w:rsid w:val="008E0297"/>
    <w:rsid w:val="008E413A"/>
    <w:rsid w:val="008E7470"/>
    <w:rsid w:val="008F4CE4"/>
    <w:rsid w:val="00911FA9"/>
    <w:rsid w:val="009128B1"/>
    <w:rsid w:val="00920E13"/>
    <w:rsid w:val="0092106B"/>
    <w:rsid w:val="00922313"/>
    <w:rsid w:val="009225B6"/>
    <w:rsid w:val="00922D44"/>
    <w:rsid w:val="00923677"/>
    <w:rsid w:val="009275F3"/>
    <w:rsid w:val="009357A8"/>
    <w:rsid w:val="00936736"/>
    <w:rsid w:val="00943505"/>
    <w:rsid w:val="00945EF7"/>
    <w:rsid w:val="00947A26"/>
    <w:rsid w:val="0095081D"/>
    <w:rsid w:val="00950D17"/>
    <w:rsid w:val="009526EF"/>
    <w:rsid w:val="00952AAA"/>
    <w:rsid w:val="00963129"/>
    <w:rsid w:val="00964136"/>
    <w:rsid w:val="009660A1"/>
    <w:rsid w:val="009704EA"/>
    <w:rsid w:val="00971B81"/>
    <w:rsid w:val="0097395D"/>
    <w:rsid w:val="00973E08"/>
    <w:rsid w:val="0097428C"/>
    <w:rsid w:val="00983C26"/>
    <w:rsid w:val="0098419C"/>
    <w:rsid w:val="00985DA3"/>
    <w:rsid w:val="0098795B"/>
    <w:rsid w:val="00994A0A"/>
    <w:rsid w:val="0099553F"/>
    <w:rsid w:val="009A19C0"/>
    <w:rsid w:val="009A2472"/>
    <w:rsid w:val="009A4DAA"/>
    <w:rsid w:val="009A5D0F"/>
    <w:rsid w:val="009A6114"/>
    <w:rsid w:val="009A6D91"/>
    <w:rsid w:val="009A73BF"/>
    <w:rsid w:val="009C1FFC"/>
    <w:rsid w:val="009C545A"/>
    <w:rsid w:val="009C6B5F"/>
    <w:rsid w:val="009F107E"/>
    <w:rsid w:val="009F204F"/>
    <w:rsid w:val="009F5AB0"/>
    <w:rsid w:val="009F5C57"/>
    <w:rsid w:val="009F7F94"/>
    <w:rsid w:val="00A011AB"/>
    <w:rsid w:val="00A01FAF"/>
    <w:rsid w:val="00A02DB7"/>
    <w:rsid w:val="00A04D5C"/>
    <w:rsid w:val="00A12420"/>
    <w:rsid w:val="00A14B2E"/>
    <w:rsid w:val="00A176ED"/>
    <w:rsid w:val="00A20341"/>
    <w:rsid w:val="00A22930"/>
    <w:rsid w:val="00A323C0"/>
    <w:rsid w:val="00A35695"/>
    <w:rsid w:val="00A421F4"/>
    <w:rsid w:val="00A432AD"/>
    <w:rsid w:val="00A44B0C"/>
    <w:rsid w:val="00A506C1"/>
    <w:rsid w:val="00A5433A"/>
    <w:rsid w:val="00A63850"/>
    <w:rsid w:val="00A640EB"/>
    <w:rsid w:val="00A67896"/>
    <w:rsid w:val="00A72818"/>
    <w:rsid w:val="00A75662"/>
    <w:rsid w:val="00A76BAF"/>
    <w:rsid w:val="00A77C39"/>
    <w:rsid w:val="00A84138"/>
    <w:rsid w:val="00A86033"/>
    <w:rsid w:val="00A91ACC"/>
    <w:rsid w:val="00AA698F"/>
    <w:rsid w:val="00AB2CEA"/>
    <w:rsid w:val="00AB5A3C"/>
    <w:rsid w:val="00AC2FBF"/>
    <w:rsid w:val="00AC48A6"/>
    <w:rsid w:val="00AD03BF"/>
    <w:rsid w:val="00AD2705"/>
    <w:rsid w:val="00AD3C54"/>
    <w:rsid w:val="00AD70B3"/>
    <w:rsid w:val="00AD7A5B"/>
    <w:rsid w:val="00AE0435"/>
    <w:rsid w:val="00AE232B"/>
    <w:rsid w:val="00AE49A9"/>
    <w:rsid w:val="00AE697B"/>
    <w:rsid w:val="00AF0111"/>
    <w:rsid w:val="00AF35ED"/>
    <w:rsid w:val="00AF3E35"/>
    <w:rsid w:val="00AF7654"/>
    <w:rsid w:val="00B10FE5"/>
    <w:rsid w:val="00B1169F"/>
    <w:rsid w:val="00B145F6"/>
    <w:rsid w:val="00B150CC"/>
    <w:rsid w:val="00B21353"/>
    <w:rsid w:val="00B24030"/>
    <w:rsid w:val="00B272CF"/>
    <w:rsid w:val="00B34274"/>
    <w:rsid w:val="00B365C6"/>
    <w:rsid w:val="00B36CE6"/>
    <w:rsid w:val="00B40E12"/>
    <w:rsid w:val="00B425DF"/>
    <w:rsid w:val="00B466AE"/>
    <w:rsid w:val="00B46810"/>
    <w:rsid w:val="00B52C3C"/>
    <w:rsid w:val="00B536BC"/>
    <w:rsid w:val="00B57629"/>
    <w:rsid w:val="00B73F11"/>
    <w:rsid w:val="00B7589D"/>
    <w:rsid w:val="00B8027F"/>
    <w:rsid w:val="00B8240F"/>
    <w:rsid w:val="00B84199"/>
    <w:rsid w:val="00B86162"/>
    <w:rsid w:val="00B92265"/>
    <w:rsid w:val="00B932A4"/>
    <w:rsid w:val="00B94C04"/>
    <w:rsid w:val="00BA1C8C"/>
    <w:rsid w:val="00BA2BEA"/>
    <w:rsid w:val="00BA61E0"/>
    <w:rsid w:val="00BB06A6"/>
    <w:rsid w:val="00BB44B7"/>
    <w:rsid w:val="00BB57A0"/>
    <w:rsid w:val="00BB774E"/>
    <w:rsid w:val="00BC0483"/>
    <w:rsid w:val="00BC2549"/>
    <w:rsid w:val="00BC36A4"/>
    <w:rsid w:val="00BD2AA7"/>
    <w:rsid w:val="00BD5104"/>
    <w:rsid w:val="00BD7953"/>
    <w:rsid w:val="00BE1D25"/>
    <w:rsid w:val="00BE21E8"/>
    <w:rsid w:val="00BE687A"/>
    <w:rsid w:val="00BE7CA8"/>
    <w:rsid w:val="00BF644C"/>
    <w:rsid w:val="00C01A41"/>
    <w:rsid w:val="00C01A80"/>
    <w:rsid w:val="00C0409C"/>
    <w:rsid w:val="00C0420B"/>
    <w:rsid w:val="00C14410"/>
    <w:rsid w:val="00C16678"/>
    <w:rsid w:val="00C225EE"/>
    <w:rsid w:val="00C26403"/>
    <w:rsid w:val="00C26EF4"/>
    <w:rsid w:val="00C315B8"/>
    <w:rsid w:val="00C33855"/>
    <w:rsid w:val="00C40D60"/>
    <w:rsid w:val="00C40EAE"/>
    <w:rsid w:val="00C44EFD"/>
    <w:rsid w:val="00C4768A"/>
    <w:rsid w:val="00C5452B"/>
    <w:rsid w:val="00C64DC2"/>
    <w:rsid w:val="00C65F08"/>
    <w:rsid w:val="00C67E09"/>
    <w:rsid w:val="00C7411C"/>
    <w:rsid w:val="00C7649D"/>
    <w:rsid w:val="00C7686D"/>
    <w:rsid w:val="00C82E12"/>
    <w:rsid w:val="00C86E66"/>
    <w:rsid w:val="00C87A27"/>
    <w:rsid w:val="00C949D5"/>
    <w:rsid w:val="00C94E23"/>
    <w:rsid w:val="00CA658A"/>
    <w:rsid w:val="00CA6804"/>
    <w:rsid w:val="00CB6883"/>
    <w:rsid w:val="00CC6771"/>
    <w:rsid w:val="00CC6BE3"/>
    <w:rsid w:val="00CD5DCC"/>
    <w:rsid w:val="00CE6993"/>
    <w:rsid w:val="00CF0E90"/>
    <w:rsid w:val="00CF3084"/>
    <w:rsid w:val="00CF3EF4"/>
    <w:rsid w:val="00CF442E"/>
    <w:rsid w:val="00CF6259"/>
    <w:rsid w:val="00D02987"/>
    <w:rsid w:val="00D048FB"/>
    <w:rsid w:val="00D10C9E"/>
    <w:rsid w:val="00D2281A"/>
    <w:rsid w:val="00D257A9"/>
    <w:rsid w:val="00D25B1C"/>
    <w:rsid w:val="00D31CC7"/>
    <w:rsid w:val="00D31EE8"/>
    <w:rsid w:val="00D356F8"/>
    <w:rsid w:val="00D425A5"/>
    <w:rsid w:val="00D47B0E"/>
    <w:rsid w:val="00D52C4D"/>
    <w:rsid w:val="00D55F5C"/>
    <w:rsid w:val="00D560ED"/>
    <w:rsid w:val="00D608EA"/>
    <w:rsid w:val="00D65239"/>
    <w:rsid w:val="00D67FBF"/>
    <w:rsid w:val="00D7284F"/>
    <w:rsid w:val="00D75387"/>
    <w:rsid w:val="00D8780C"/>
    <w:rsid w:val="00D9627F"/>
    <w:rsid w:val="00D975FC"/>
    <w:rsid w:val="00DA2E90"/>
    <w:rsid w:val="00DB06F0"/>
    <w:rsid w:val="00DB2CC6"/>
    <w:rsid w:val="00DB70A8"/>
    <w:rsid w:val="00DC322F"/>
    <w:rsid w:val="00DC5133"/>
    <w:rsid w:val="00DD02AA"/>
    <w:rsid w:val="00DD087F"/>
    <w:rsid w:val="00DD73E1"/>
    <w:rsid w:val="00DE2D86"/>
    <w:rsid w:val="00DE7B24"/>
    <w:rsid w:val="00DF2291"/>
    <w:rsid w:val="00DF38D3"/>
    <w:rsid w:val="00DF4E46"/>
    <w:rsid w:val="00E02D8A"/>
    <w:rsid w:val="00E03EE2"/>
    <w:rsid w:val="00E046EC"/>
    <w:rsid w:val="00E0784B"/>
    <w:rsid w:val="00E10589"/>
    <w:rsid w:val="00E11CE3"/>
    <w:rsid w:val="00E134E3"/>
    <w:rsid w:val="00E14F45"/>
    <w:rsid w:val="00E15077"/>
    <w:rsid w:val="00E170E6"/>
    <w:rsid w:val="00E20383"/>
    <w:rsid w:val="00E2107C"/>
    <w:rsid w:val="00E23CDD"/>
    <w:rsid w:val="00E23FA5"/>
    <w:rsid w:val="00E24854"/>
    <w:rsid w:val="00E359D7"/>
    <w:rsid w:val="00E40BE9"/>
    <w:rsid w:val="00E43A0E"/>
    <w:rsid w:val="00E45B4B"/>
    <w:rsid w:val="00E52E9A"/>
    <w:rsid w:val="00E56E2F"/>
    <w:rsid w:val="00E60EA8"/>
    <w:rsid w:val="00E6339B"/>
    <w:rsid w:val="00E7102E"/>
    <w:rsid w:val="00E848EE"/>
    <w:rsid w:val="00E87883"/>
    <w:rsid w:val="00E87A74"/>
    <w:rsid w:val="00EA27B4"/>
    <w:rsid w:val="00EA3203"/>
    <w:rsid w:val="00EA705C"/>
    <w:rsid w:val="00EB4C68"/>
    <w:rsid w:val="00EC2AF2"/>
    <w:rsid w:val="00EC64CA"/>
    <w:rsid w:val="00ED157E"/>
    <w:rsid w:val="00ED3D69"/>
    <w:rsid w:val="00ED64F7"/>
    <w:rsid w:val="00EE6BB6"/>
    <w:rsid w:val="00EF1C0E"/>
    <w:rsid w:val="00EF3C32"/>
    <w:rsid w:val="00EF780A"/>
    <w:rsid w:val="00F041E1"/>
    <w:rsid w:val="00F064F5"/>
    <w:rsid w:val="00F06610"/>
    <w:rsid w:val="00F06C3F"/>
    <w:rsid w:val="00F16BC9"/>
    <w:rsid w:val="00F21765"/>
    <w:rsid w:val="00F22173"/>
    <w:rsid w:val="00F241D4"/>
    <w:rsid w:val="00F24758"/>
    <w:rsid w:val="00F25D81"/>
    <w:rsid w:val="00F31028"/>
    <w:rsid w:val="00F34B8D"/>
    <w:rsid w:val="00F4004F"/>
    <w:rsid w:val="00F433DA"/>
    <w:rsid w:val="00F4499F"/>
    <w:rsid w:val="00F47A80"/>
    <w:rsid w:val="00F53C31"/>
    <w:rsid w:val="00F5617E"/>
    <w:rsid w:val="00F60D79"/>
    <w:rsid w:val="00F62145"/>
    <w:rsid w:val="00F8324A"/>
    <w:rsid w:val="00F83B69"/>
    <w:rsid w:val="00F937B8"/>
    <w:rsid w:val="00F95B20"/>
    <w:rsid w:val="00FA0493"/>
    <w:rsid w:val="00FA1713"/>
    <w:rsid w:val="00FA5753"/>
    <w:rsid w:val="00FB72DF"/>
    <w:rsid w:val="00FB76F0"/>
    <w:rsid w:val="00FB7E6C"/>
    <w:rsid w:val="00FC1812"/>
    <w:rsid w:val="00FC3E61"/>
    <w:rsid w:val="00FD11FC"/>
    <w:rsid w:val="00FD787D"/>
    <w:rsid w:val="00FE3024"/>
    <w:rsid w:val="00FE469C"/>
    <w:rsid w:val="00FE5F99"/>
    <w:rsid w:val="00FE6A6F"/>
    <w:rsid w:val="00FE6B86"/>
    <w:rsid w:val="00FE7117"/>
    <w:rsid w:val="00FF2960"/>
    <w:rsid w:val="00FF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300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63"/>
  </w:style>
  <w:style w:type="paragraph" w:styleId="Heading2">
    <w:name w:val="heading 2"/>
    <w:basedOn w:val="Normal"/>
    <w:next w:val="Normal"/>
    <w:link w:val="Heading2Char"/>
    <w:qFormat/>
    <w:rsid w:val="00A86033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A86033"/>
    <w:pPr>
      <w:spacing w:before="192" w:after="60" w:line="240" w:lineRule="auto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B2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E5"/>
  </w:style>
  <w:style w:type="paragraph" w:styleId="Footer">
    <w:name w:val="footer"/>
    <w:basedOn w:val="Normal"/>
    <w:link w:val="Foot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E5"/>
  </w:style>
  <w:style w:type="character" w:styleId="PageNumber">
    <w:name w:val="page number"/>
    <w:basedOn w:val="DefaultParagraphFont"/>
    <w:uiPriority w:val="99"/>
    <w:semiHidden/>
    <w:unhideWhenUsed/>
    <w:rsid w:val="008621E5"/>
  </w:style>
  <w:style w:type="paragraph" w:styleId="Revision">
    <w:name w:val="Revision"/>
    <w:hidden/>
    <w:uiPriority w:val="99"/>
    <w:semiHidden/>
    <w:rsid w:val="007671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5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0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86033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A86033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A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41D4"/>
  </w:style>
  <w:style w:type="paragraph" w:styleId="DocumentMap">
    <w:name w:val="Document Map"/>
    <w:basedOn w:val="Normal"/>
    <w:link w:val="DocumentMapChar"/>
    <w:uiPriority w:val="99"/>
    <w:semiHidden/>
    <w:unhideWhenUsed/>
    <w:rsid w:val="00AE043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0435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363"/>
  </w:style>
  <w:style w:type="paragraph" w:styleId="Heading2">
    <w:name w:val="heading 2"/>
    <w:basedOn w:val="Normal"/>
    <w:next w:val="Normal"/>
    <w:link w:val="Heading2Char"/>
    <w:qFormat/>
    <w:rsid w:val="00A86033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A86033"/>
    <w:pPr>
      <w:spacing w:before="192" w:after="60" w:line="240" w:lineRule="auto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B2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1E5"/>
  </w:style>
  <w:style w:type="paragraph" w:styleId="Footer">
    <w:name w:val="footer"/>
    <w:basedOn w:val="Normal"/>
    <w:link w:val="FooterChar"/>
    <w:uiPriority w:val="99"/>
    <w:unhideWhenUsed/>
    <w:rsid w:val="00862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1E5"/>
  </w:style>
  <w:style w:type="character" w:styleId="PageNumber">
    <w:name w:val="page number"/>
    <w:basedOn w:val="DefaultParagraphFont"/>
    <w:uiPriority w:val="99"/>
    <w:semiHidden/>
    <w:unhideWhenUsed/>
    <w:rsid w:val="008621E5"/>
  </w:style>
  <w:style w:type="paragraph" w:styleId="Revision">
    <w:name w:val="Revision"/>
    <w:hidden/>
    <w:uiPriority w:val="99"/>
    <w:semiHidden/>
    <w:rsid w:val="007671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5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27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7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7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7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70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86033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A86033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paragraph" w:styleId="NormalWeb">
    <w:name w:val="Normal (Web)"/>
    <w:basedOn w:val="Normal"/>
    <w:uiPriority w:val="99"/>
    <w:rsid w:val="00A86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241D4"/>
  </w:style>
  <w:style w:type="paragraph" w:styleId="DocumentMap">
    <w:name w:val="Document Map"/>
    <w:basedOn w:val="Normal"/>
    <w:link w:val="DocumentMapChar"/>
    <w:uiPriority w:val="99"/>
    <w:semiHidden/>
    <w:unhideWhenUsed/>
    <w:rsid w:val="00AE043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E0435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B6634-B3F9-8548-88E2-FF7AD434C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omenyu</dc:creator>
  <cp:lastModifiedBy>Chris Diehnelt</cp:lastModifiedBy>
  <cp:revision>2</cp:revision>
  <cp:lastPrinted>2012-12-12T18:43:00Z</cp:lastPrinted>
  <dcterms:created xsi:type="dcterms:W3CDTF">2012-12-12T19:01:00Z</dcterms:created>
  <dcterms:modified xsi:type="dcterms:W3CDTF">2012-12-12T19:01:00Z</dcterms:modified>
</cp:coreProperties>
</file>